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C8DDC" w14:textId="64296793" w:rsidR="00A537F2" w:rsidRPr="001B2F0F" w:rsidRDefault="00A537F2" w:rsidP="00A537F2">
      <w:pPr>
        <w:spacing w:line="480" w:lineRule="auto"/>
        <w:rPr>
          <w:rFonts w:asciiTheme="majorHAnsi" w:hAnsiTheme="majorHAnsi"/>
          <w:sz w:val="22"/>
          <w:lang w:val="en-US"/>
        </w:rPr>
      </w:pPr>
      <w:r w:rsidRPr="001B2F0F">
        <w:rPr>
          <w:rFonts w:asciiTheme="majorHAnsi" w:hAnsiTheme="majorHAnsi"/>
          <w:b/>
          <w:sz w:val="22"/>
          <w:lang w:val="en-US"/>
        </w:rPr>
        <w:t xml:space="preserve">Table </w:t>
      </w:r>
      <w:r w:rsidR="00993282">
        <w:rPr>
          <w:rFonts w:asciiTheme="majorHAnsi" w:hAnsiTheme="majorHAnsi"/>
          <w:b/>
          <w:sz w:val="22"/>
          <w:lang w:val="en-US"/>
        </w:rPr>
        <w:t>S</w:t>
      </w:r>
      <w:bookmarkStart w:id="0" w:name="_GoBack"/>
      <w:bookmarkEnd w:id="0"/>
      <w:r w:rsidRPr="001B2F0F">
        <w:rPr>
          <w:rFonts w:asciiTheme="majorHAnsi" w:hAnsiTheme="majorHAnsi"/>
          <w:b/>
          <w:sz w:val="22"/>
          <w:lang w:val="en-US"/>
        </w:rPr>
        <w:t xml:space="preserve">1. </w:t>
      </w:r>
      <w:r w:rsidRPr="001B2F0F">
        <w:rPr>
          <w:rFonts w:asciiTheme="majorHAnsi" w:hAnsiTheme="majorHAnsi"/>
          <w:sz w:val="22"/>
          <w:lang w:val="en-US"/>
        </w:rPr>
        <w:t>Baseline characteristics according to BMI categories</w:t>
      </w:r>
    </w:p>
    <w:tbl>
      <w:tblPr>
        <w:tblW w:w="13442" w:type="dxa"/>
        <w:tblInd w:w="1204" w:type="dxa"/>
        <w:tblLayout w:type="fixed"/>
        <w:tblLook w:val="04A0" w:firstRow="1" w:lastRow="0" w:firstColumn="1" w:lastColumn="0" w:noHBand="0" w:noVBand="1"/>
      </w:tblPr>
      <w:tblGrid>
        <w:gridCol w:w="2842"/>
        <w:gridCol w:w="1580"/>
        <w:gridCol w:w="1580"/>
        <w:gridCol w:w="1580"/>
        <w:gridCol w:w="1580"/>
        <w:gridCol w:w="1580"/>
        <w:gridCol w:w="1580"/>
        <w:gridCol w:w="1120"/>
      </w:tblGrid>
      <w:tr w:rsidR="00A537F2" w:rsidRPr="001B2F0F" w14:paraId="70900A48" w14:textId="77777777" w:rsidTr="00185606">
        <w:trPr>
          <w:trHeight w:val="293"/>
        </w:trPr>
        <w:tc>
          <w:tcPr>
            <w:tcW w:w="28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FFAC" w14:textId="77777777" w:rsidR="00A537F2" w:rsidRPr="001B2F0F" w:rsidRDefault="00A537F2" w:rsidP="00270B4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3FA8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9BF28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MI (kg/m</w:t>
            </w: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6B66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 value </w:t>
            </w:r>
          </w:p>
        </w:tc>
      </w:tr>
      <w:tr w:rsidR="00A537F2" w:rsidRPr="001B2F0F" w14:paraId="760DC7EF" w14:textId="77777777" w:rsidTr="00185606">
        <w:trPr>
          <w:trHeight w:val="269"/>
        </w:trPr>
        <w:tc>
          <w:tcPr>
            <w:tcW w:w="284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E77161" w14:textId="77777777" w:rsidR="00A537F2" w:rsidRPr="001B2F0F" w:rsidRDefault="00A537F2" w:rsidP="00270B4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F56E95" w14:textId="77777777" w:rsidR="00A537F2" w:rsidRPr="001B2F0F" w:rsidRDefault="00A537F2" w:rsidP="00270B4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9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7A00386" w14:textId="77777777" w:rsidR="00A537F2" w:rsidRPr="001B2F0F" w:rsidRDefault="00A537F2" w:rsidP="00270B4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B40AC3" w14:textId="77777777" w:rsidR="00A537F2" w:rsidRPr="001B2F0F" w:rsidRDefault="00A537F2" w:rsidP="00270B4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537F2" w:rsidRPr="001B2F0F" w14:paraId="44CE907B" w14:textId="77777777" w:rsidTr="00185606">
        <w:trPr>
          <w:trHeight w:val="156"/>
        </w:trPr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07A6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2D78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16FB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&lt; 18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7279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8.5-&lt;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7D3F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5-&lt;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CC4D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0-&lt;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8DD3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A834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537F2" w:rsidRPr="001B2F0F" w14:paraId="5772437E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89A45D" w14:textId="77777777" w:rsidR="00A537F2" w:rsidRPr="001B2F0F" w:rsidRDefault="00A537F2" w:rsidP="00270B4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7349EC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796CF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16641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CAA8D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79C05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293984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064A7" w14:textId="77777777" w:rsidR="00A537F2" w:rsidRPr="001B2F0F" w:rsidRDefault="00A537F2" w:rsidP="00270B4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537F2" w:rsidRPr="001B2F0F" w14:paraId="3DC6A0F7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171B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 xml:space="preserve">female </w:t>
            </w:r>
            <w:r w:rsidRPr="001B2F0F">
              <w:rPr>
                <w:rFonts w:ascii="Calibri" w:hAnsi="Calibri"/>
                <w:i/>
                <w:color w:val="000000"/>
                <w:sz w:val="22"/>
                <w:szCs w:val="22"/>
              </w:rPr>
              <w:t>N</w:t>
            </w: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5AF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361 (40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E49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6 (72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0CD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49 (46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260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26 (33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2AB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49 (39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72F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1 (40.4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6E6A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A537F2" w:rsidRPr="001B2F0F" w14:paraId="170ACB36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9F003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Age in year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9531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96904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2A8AC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19CB2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47EFA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7F97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89158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216</w:t>
            </w:r>
          </w:p>
        </w:tc>
      </w:tr>
      <w:tr w:rsidR="00A537F2" w:rsidRPr="001B2F0F" w14:paraId="40895373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285D3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(median [IQR]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4B3C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61.00, 80.0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211DF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6.75, 80.7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6D28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61.00, 82.0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46C04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9.25, 79.0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A87B5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62.00, 79.0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4FB87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61.75, 76.25]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723C8A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537F2" w:rsidRPr="001B2F0F" w14:paraId="3DA2163D" w14:textId="77777777" w:rsidTr="00185606">
        <w:trPr>
          <w:trHeight w:val="324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A08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BMI kg/m</w:t>
            </w:r>
            <w:r w:rsidRPr="001B2F0F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6B2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363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E82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8DF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EAE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DC1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E94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A537F2" w:rsidRPr="001B2F0F" w14:paraId="74F63639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01C6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(median [IQR]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B3B7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23.00, 29.0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427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5.25, 18.0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4737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22.00, 24.0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D22F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26.00, 28.0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40A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30.65, 32.2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DA0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35.83, 38.00]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A32CB1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537F2" w:rsidRPr="001B2F0F" w14:paraId="453889C5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8B2431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Current smoker (%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82C7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69 (23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EA1B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5 (31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1E536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1 (23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7173A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8 (26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F799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9 (19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990D4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 (15.4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EE15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</w:tr>
      <w:tr w:rsidR="00A537F2" w:rsidRPr="001B2F0F" w14:paraId="3BDFE688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45E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Hypertension (%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BFE9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524 (71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053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1 (68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CD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73 (64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113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18 (71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B45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89 (86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F76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33 (76.7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028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</w:tr>
      <w:tr w:rsidR="00A537F2" w:rsidRPr="001B2F0F" w14:paraId="6773AAC7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BB6D1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Systolic BP mmHg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1275F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10513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094FF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CFF5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ED3D5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7396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1F57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492</w:t>
            </w:r>
          </w:p>
        </w:tc>
      </w:tr>
      <w:tr w:rsidR="00A537F2" w:rsidRPr="001B2F0F" w14:paraId="3E6420B9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6B838F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(median [IQR]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A2FB09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3, 1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56C4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32, 17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988C4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36, 17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9822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40, 17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26177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39, 17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1E98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48, 178]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D8849B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537F2" w:rsidRPr="001B2F0F" w14:paraId="717A02BC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410F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CHD (%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ACD9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24 (16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D6D9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30C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40 (14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19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54 (17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C69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8 (17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B1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9 (21.4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1C1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819</w:t>
            </w:r>
          </w:p>
        </w:tc>
      </w:tr>
      <w:tr w:rsidR="00A537F2" w:rsidRPr="001B2F0F" w14:paraId="6C1DFD33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7D8B6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Diabetes mellitus, n (%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D1A60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33 (18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DBCB7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8608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36 (13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3CEB65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48 (15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1F6A4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30 (3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D889A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7 (40.5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AE4F1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A537F2" w:rsidRPr="001B2F0F" w14:paraId="0DB12B1B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7C6C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Blood glucose in mmol/L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0E7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56F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96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EB3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FF9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D5B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C9B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013</w:t>
            </w:r>
          </w:p>
        </w:tc>
      </w:tr>
      <w:tr w:rsidR="00A537F2" w:rsidRPr="001B2F0F" w14:paraId="69DE2EA8" w14:textId="77777777" w:rsidTr="00185606">
        <w:trPr>
          <w:trHeight w:val="85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5212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(median [IQR]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5D4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.60, 7.6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D0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.47, 7.4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09FA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.70, 7.5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863A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.60, 7.5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0B5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.70, 7.8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9E1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6.20, 9.33]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DCA621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537F2" w:rsidRPr="001B2F0F" w14:paraId="4CFC2731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B0C7BD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Statin use (%), n(%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EB55EF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98 (25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4C751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 (12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5915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6 (20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16364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45 (26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2C78E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9 (32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26807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 (33.3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C4E8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297</w:t>
            </w:r>
          </w:p>
        </w:tc>
      </w:tr>
      <w:tr w:rsidR="00A537F2" w:rsidRPr="001B2F0F" w14:paraId="200EB914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6077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Antithrombotic use, n (%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6AA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61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30A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1099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6B3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835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212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041</w:t>
            </w:r>
          </w:p>
        </w:tc>
      </w:tr>
      <w:tr w:rsidR="00A537F2" w:rsidRPr="001B2F0F" w14:paraId="132544D7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DF0629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Antiplatelet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FC413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362 (40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5DB6AA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 (31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564A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17 (36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6282A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60 (42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3A23E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51 (41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0C88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7 (51.9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910C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537F2" w:rsidRPr="001B2F0F" w14:paraId="63547982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E9578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Anticoagulant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48DA4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42 (4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EA029F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 (4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3764A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9 (2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DB74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8 (4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CA95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1 (9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A04D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3 (5.8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5789F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537F2" w:rsidRPr="001B2F0F" w14:paraId="183CB171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C65395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No antithrombotic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814F6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486 (54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D0C95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4 (63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C8BFAF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94 (60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6E757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96 (52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9C33D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60 (49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7E6786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2 (42.3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56490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537F2" w:rsidRPr="001B2F0F" w14:paraId="53DEC409" w14:textId="77777777" w:rsidTr="00185606">
        <w:trPr>
          <w:trHeight w:val="288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75A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Atrial fibrillation (%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F697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14 (29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D21A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8 (5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01B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8 (29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440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90 (29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F53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22 (22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CD8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6 (38.1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4A07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115</w:t>
            </w:r>
          </w:p>
        </w:tc>
      </w:tr>
      <w:tr w:rsidR="00A537F2" w:rsidRPr="001B2F0F" w14:paraId="00CA08F5" w14:textId="77777777" w:rsidTr="00185606">
        <w:trPr>
          <w:trHeight w:val="288"/>
        </w:trPr>
        <w:tc>
          <w:tcPr>
            <w:tcW w:w="28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370C7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NIHSS (median [IQR]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DA3E2A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8F89C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4894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34472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AB0D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7FADE7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F69C9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A537F2" w:rsidRPr="001B2F0F" w14:paraId="36D88817" w14:textId="77777777" w:rsidTr="00185606">
        <w:trPr>
          <w:trHeight w:val="288"/>
        </w:trPr>
        <w:tc>
          <w:tcPr>
            <w:tcW w:w="2842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C656AD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F8031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.00, 15.00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9C53CB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8.75, 17.75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7479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6.00, 16.00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1880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.00, 15.00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1D36A9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5.00, 14.00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C6C65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6.00, 13.00]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B4B6E0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537F2" w:rsidRPr="001B2F0F" w14:paraId="7B0E0166" w14:textId="77777777" w:rsidTr="00185606">
        <w:trPr>
          <w:trHeight w:val="288"/>
        </w:trPr>
        <w:tc>
          <w:tcPr>
            <w:tcW w:w="28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9B698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roke onset to treatment time</w:t>
            </w: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 xml:space="preserve"> (minute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IQR])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AFB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2EA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D71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7554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C4C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4612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010D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0.175</w:t>
            </w:r>
          </w:p>
        </w:tc>
      </w:tr>
      <w:tr w:rsidR="00A537F2" w:rsidRPr="001B2F0F" w14:paraId="2217C4E8" w14:textId="77777777" w:rsidTr="00185606">
        <w:trPr>
          <w:trHeight w:val="288"/>
        </w:trPr>
        <w:tc>
          <w:tcPr>
            <w:tcW w:w="2842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6358904D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C9B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11, 182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5E78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91, 161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134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10, 180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B9DE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18, 180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341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20, 205]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7D53" w14:textId="77777777" w:rsidR="00A537F2" w:rsidRPr="001B2F0F" w:rsidRDefault="00A537F2" w:rsidP="00270B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B2F0F">
              <w:rPr>
                <w:rFonts w:ascii="Calibri" w:hAnsi="Calibri"/>
                <w:color w:val="000000"/>
                <w:sz w:val="22"/>
                <w:szCs w:val="22"/>
              </w:rPr>
              <w:t>[110, 180]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BFA488" w14:textId="77777777" w:rsidR="00A537F2" w:rsidRPr="001B2F0F" w:rsidRDefault="00A537F2" w:rsidP="00270B4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537F2" w:rsidRPr="001B2F0F" w14:paraId="0044B4D6" w14:textId="77777777" w:rsidTr="00185606">
        <w:trPr>
          <w:trHeight w:val="156"/>
        </w:trPr>
        <w:tc>
          <w:tcPr>
            <w:tcW w:w="2842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E9C769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Stroke etiology, n (%)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93B36E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5743DA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D2C135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4B053E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14E015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E56730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B462F3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0.946</w:t>
            </w:r>
          </w:p>
        </w:tc>
      </w:tr>
      <w:tr w:rsidR="00A537F2" w:rsidRPr="001B2F0F" w14:paraId="5B0AAE2A" w14:textId="77777777" w:rsidTr="00185606">
        <w:trPr>
          <w:trHeight w:val="288"/>
        </w:trPr>
        <w:tc>
          <w:tcPr>
            <w:tcW w:w="2842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DA1DD4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Large-artery atherosclerosis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B745AB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136 (15.6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F8A424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4 (19.0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BDA596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42 (13.4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864149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59 (16.0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836689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24 (19.8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016784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7 (13.7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ED1350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A537F2" w:rsidRPr="001B2F0F" w14:paraId="2ECA0072" w14:textId="77777777" w:rsidTr="00185606">
        <w:trPr>
          <w:trHeight w:val="288"/>
        </w:trPr>
        <w:tc>
          <w:tcPr>
            <w:tcW w:w="2842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C873C0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Cardioembolism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0D5534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358 (41.0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8A9E88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11 (52.4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F09DF3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130 (41.5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E8453F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148 (40.2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B57726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46 (38.0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A8D0EA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23 (45.1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6347E5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A537F2" w:rsidRPr="001B2F0F" w14:paraId="56C1EB67" w14:textId="77777777" w:rsidTr="00185606">
        <w:trPr>
          <w:trHeight w:val="288"/>
        </w:trPr>
        <w:tc>
          <w:tcPr>
            <w:tcW w:w="2842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7FF09B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Lacunar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3E1FF5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48 (5.5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5CD5F0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885385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17 (5.4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F8EE8F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20 (5.4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E4A43C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8 (6.6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7D8C27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3 (5.9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76A5C3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A537F2" w:rsidRPr="001B2F0F" w14:paraId="03D4A69C" w14:textId="77777777" w:rsidTr="00185606">
        <w:trPr>
          <w:trHeight w:val="288"/>
        </w:trPr>
        <w:tc>
          <w:tcPr>
            <w:tcW w:w="2842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70A5C8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94E1EB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58 (6.6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ABBC4E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63BE33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21 (6.7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847768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27 (7.3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E59232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8 (6.6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265199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2 (3.9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150E5C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A537F2" w:rsidRPr="001B2F0F" w14:paraId="50A00037" w14:textId="77777777" w:rsidTr="00185606">
        <w:trPr>
          <w:trHeight w:val="288"/>
        </w:trPr>
        <w:tc>
          <w:tcPr>
            <w:tcW w:w="28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085138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207AB5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274 (31.4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B102F6C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6 (28.6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6F80884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103 (32.9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46B9855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114 (31.0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EBFA967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35 (28.9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9D2BAEC" w14:textId="77777777" w:rsidR="00A537F2" w:rsidRPr="00170B5D" w:rsidRDefault="00A537F2" w:rsidP="00270B46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70B5D">
              <w:rPr>
                <w:rFonts w:asciiTheme="majorHAnsi" w:hAnsiTheme="majorHAnsi"/>
                <w:color w:val="000000"/>
                <w:sz w:val="22"/>
                <w:szCs w:val="22"/>
              </w:rPr>
              <w:t>16 (31.4)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59B5CC" w14:textId="77777777" w:rsidR="00A537F2" w:rsidRPr="00170B5D" w:rsidRDefault="00A537F2" w:rsidP="00270B46">
            <w:pPr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5352529" w14:textId="77777777" w:rsidR="00B901E8" w:rsidRDefault="00A55BA6"/>
    <w:sectPr w:rsidR="00B901E8" w:rsidSect="0018560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45D79" w14:textId="77777777" w:rsidR="00A55BA6" w:rsidRDefault="00A55BA6" w:rsidP="00185606">
      <w:r>
        <w:separator/>
      </w:r>
    </w:p>
  </w:endnote>
  <w:endnote w:type="continuationSeparator" w:id="0">
    <w:p w14:paraId="05BEECD9" w14:textId="77777777" w:rsidR="00A55BA6" w:rsidRDefault="00A55BA6" w:rsidP="00185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F6D1BA" w14:textId="77777777" w:rsidR="00A55BA6" w:rsidRDefault="00A55BA6" w:rsidP="00185606">
      <w:r>
        <w:separator/>
      </w:r>
    </w:p>
  </w:footnote>
  <w:footnote w:type="continuationSeparator" w:id="0">
    <w:p w14:paraId="50AF32C7" w14:textId="77777777" w:rsidR="00A55BA6" w:rsidRDefault="00A55BA6" w:rsidP="00185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0FD"/>
    <w:rsid w:val="000F77F7"/>
    <w:rsid w:val="00185606"/>
    <w:rsid w:val="008410BD"/>
    <w:rsid w:val="008868A7"/>
    <w:rsid w:val="00910C80"/>
    <w:rsid w:val="00993282"/>
    <w:rsid w:val="00A537F2"/>
    <w:rsid w:val="00A55BA6"/>
    <w:rsid w:val="00A930FD"/>
    <w:rsid w:val="00E8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FFC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37F2"/>
    <w:rPr>
      <w:rFonts w:ascii="Times New Roman" w:eastAsia="Times New Roman" w:hAnsi="Times New Roman" w:cs="Times New Roman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8560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85606"/>
    <w:rPr>
      <w:rFonts w:ascii="Times New Roman" w:eastAsia="Times New Roman" w:hAnsi="Times New Roman" w:cs="Times New Roman"/>
      <w:lang w:val="de-CH" w:eastAsia="de-CH"/>
    </w:rPr>
  </w:style>
  <w:style w:type="paragraph" w:styleId="Fuzeile">
    <w:name w:val="footer"/>
    <w:basedOn w:val="Standard"/>
    <w:link w:val="FuzeileZchn"/>
    <w:uiPriority w:val="99"/>
    <w:unhideWhenUsed/>
    <w:rsid w:val="0018560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85606"/>
    <w:rPr>
      <w:rFonts w:ascii="Times New Roman" w:eastAsia="Times New Roman" w:hAnsi="Times New Roman" w:cs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7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Branscheidt</dc:creator>
  <cp:keywords/>
  <dc:description/>
  <cp:lastModifiedBy>Meret Branscheidt</cp:lastModifiedBy>
  <cp:revision>2</cp:revision>
  <dcterms:created xsi:type="dcterms:W3CDTF">2016-08-25T17:54:00Z</dcterms:created>
  <dcterms:modified xsi:type="dcterms:W3CDTF">2016-08-25T21:23:00Z</dcterms:modified>
</cp:coreProperties>
</file>